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D4E86" w14:textId="77777777" w:rsidR="006F208C" w:rsidRPr="006F208C" w:rsidRDefault="006F208C" w:rsidP="006F20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0"/>
        </w:rPr>
      </w:pPr>
    </w:p>
    <w:tbl>
      <w:tblPr>
        <w:tblW w:w="8729" w:type="dxa"/>
        <w:tblInd w:w="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3"/>
        <w:gridCol w:w="1417"/>
        <w:gridCol w:w="1417"/>
        <w:gridCol w:w="1531"/>
        <w:gridCol w:w="1984"/>
        <w:gridCol w:w="1247"/>
      </w:tblGrid>
      <w:tr w:rsidR="006F208C" w:rsidRPr="006F208C" w14:paraId="3C71DC43" w14:textId="77777777" w:rsidTr="00170EC5">
        <w:trPr>
          <w:trHeight w:val="20"/>
        </w:trPr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</w:tcPr>
          <w:p w14:paraId="0CAA578E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DED9323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1E329A88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Interphase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</w:tcPr>
          <w:p w14:paraId="165F0DC7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</w:p>
        </w:tc>
        <w:tc>
          <w:tcPr>
            <w:tcW w:w="323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7A051E0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Metaphase</w:t>
            </w:r>
          </w:p>
        </w:tc>
      </w:tr>
      <w:tr w:rsidR="006F208C" w:rsidRPr="006F208C" w14:paraId="2904CE1A" w14:textId="77777777" w:rsidTr="00170EC5">
        <w:trPr>
          <w:trHeight w:val="20"/>
        </w:trPr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</w:tcPr>
          <w:p w14:paraId="771BC0AA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EBB4126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Cytoplasm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0BF57B2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Nucleoplasm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</w:tcPr>
          <w:p w14:paraId="77944278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Nuclear envelop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0DC6EAB6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Cytosol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</w:tcPr>
          <w:p w14:paraId="2326F800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color w:val="00000A"/>
                <w:sz w:val="18"/>
                <w:szCs w:val="20"/>
              </w:rPr>
              <w:t>Nucleoplasm</w:t>
            </w:r>
          </w:p>
        </w:tc>
      </w:tr>
      <w:tr w:rsidR="006F208C" w:rsidRPr="006F208C" w14:paraId="3C4428B9" w14:textId="77777777" w:rsidTr="00170EC5">
        <w:trPr>
          <w:trHeight w:val="227"/>
        </w:trPr>
        <w:tc>
          <w:tcPr>
            <w:tcW w:w="1133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38637477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Nup107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5A77DBD6" w14:textId="77777777" w:rsidR="006F208C" w:rsidRPr="006F208C" w:rsidRDefault="006F208C" w:rsidP="006F208C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2 ± 17 (133)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43397C14" w14:textId="77777777" w:rsidR="006F208C" w:rsidRPr="006F208C" w:rsidRDefault="006F208C" w:rsidP="006F208C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93 ± 20 (133)</w:t>
            </w:r>
          </w:p>
        </w:tc>
        <w:tc>
          <w:tcPr>
            <w:tcW w:w="1531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0F59F538" w14:textId="77777777" w:rsidR="006F208C" w:rsidRPr="006F208C" w:rsidRDefault="006F208C" w:rsidP="006F208C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50 ± 63 (47)</w:t>
            </w:r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092112AE" w14:textId="77777777" w:rsidR="006F208C" w:rsidRPr="006F208C" w:rsidRDefault="006F208C" w:rsidP="006F208C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  <w:highlight w:val="lightGray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00 ± 33 (49)</w:t>
            </w:r>
          </w:p>
        </w:tc>
        <w:tc>
          <w:tcPr>
            <w:tcW w:w="1247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54D64C91" w14:textId="77777777" w:rsidR="006F208C" w:rsidRPr="006F208C" w:rsidRDefault="006F208C" w:rsidP="006F208C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40 ± 36 (12)</w:t>
            </w:r>
          </w:p>
        </w:tc>
      </w:tr>
      <w:tr w:rsidR="006F208C" w:rsidRPr="006F208C" w14:paraId="3E22A43B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nil"/>
            </w:tcBorders>
          </w:tcPr>
          <w:p w14:paraId="1DDB1714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Seh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1113E2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1 ± 16 (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34B918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56 ± 14 (32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44AD8817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560 ± 61 (3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4AA0F0" w14:textId="0E57E03F" w:rsidR="006F208C" w:rsidRPr="006F208C" w:rsidRDefault="00BA48F9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8</w:t>
            </w:r>
            <w:r w:rsidR="006F208C"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0 ± 26 (2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A0CF512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50 ± 28 (12)</w:t>
            </w:r>
          </w:p>
        </w:tc>
      </w:tr>
      <w:tr w:rsidR="006F208C" w:rsidRPr="006F208C" w14:paraId="4393BAE9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2034C77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Nup2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39953A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5 ± 7.9 (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C2C5458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3 ± 7.7 (3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AC596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350 ± 54 (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DEFCA45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90 ± 14 (2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32F95D4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59 ± 5.1 (10)</w:t>
            </w:r>
          </w:p>
        </w:tc>
      </w:tr>
      <w:tr w:rsidR="006F208C" w:rsidRPr="006F208C" w14:paraId="2A574A98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nil"/>
            </w:tcBorders>
          </w:tcPr>
          <w:p w14:paraId="15764EC5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Nup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B89209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0 ± 21 (1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C7657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5 ± 12 (12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98D8749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860 ± 110 (2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8BE6AB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320 ± 29 (1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31CFE5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10 ± 11 (8)</w:t>
            </w:r>
          </w:p>
        </w:tc>
      </w:tr>
      <w:tr w:rsidR="006F208C" w:rsidRPr="006F208C" w14:paraId="62177003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1D57904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Nup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5907974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70 ± 52 (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290194E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84 ± 27 (28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D2787B9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000 ± 210 (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08E9B7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400 ± 54 (15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9F0486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40 ± 22 (11)</w:t>
            </w:r>
          </w:p>
        </w:tc>
      </w:tr>
      <w:tr w:rsidR="006F208C" w:rsidRPr="006F208C" w14:paraId="6DEB7872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8310AF1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Nup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7D8FF3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34 ± 12 (1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808334C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22 ± 2.8 (16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3DA4B22B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450 ± 70 (2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53E100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20 ± 26 (1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6EBC4D9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8 ± 7.9 (18)</w:t>
            </w:r>
          </w:p>
        </w:tc>
      </w:tr>
      <w:tr w:rsidR="006F208C" w:rsidRPr="006F208C" w14:paraId="364589BB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788F6B" w14:textId="16CF2EF6" w:rsidR="006F208C" w:rsidRPr="006F208C" w:rsidRDefault="00E643E4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Tp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522EC31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.2 ± 8.3 (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7CBD210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45 ± 18 (12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146ADD7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420 ± 63 (5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F87FF06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20 ± 20 (1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F4F74ED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84 ± 19 (9)</w:t>
            </w:r>
          </w:p>
        </w:tc>
      </w:tr>
      <w:tr w:rsidR="006F208C" w:rsidRPr="006F208C" w14:paraId="271B2619" w14:textId="77777777" w:rsidTr="00170EC5">
        <w:trPr>
          <w:trHeight w:val="227"/>
        </w:trPr>
        <w:tc>
          <w:tcPr>
            <w:tcW w:w="113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4C19869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Nup358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200C6F1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13 ± 7.5 (6)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2DCDA60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9.7 ± 3.4 (6)</w:t>
            </w:r>
          </w:p>
        </w:tc>
        <w:tc>
          <w:tcPr>
            <w:tcW w:w="153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DB27203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390 ± 61 (28)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</w:tcPr>
          <w:p w14:paraId="51CCAE76" w14:textId="7F894664" w:rsidR="006F208C" w:rsidRPr="006F208C" w:rsidRDefault="00354C52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88</w:t>
            </w:r>
            <w:r w:rsidR="006F208C"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 xml:space="preserve"> ± 18 (10)</w:t>
            </w:r>
          </w:p>
        </w:tc>
        <w:tc>
          <w:tcPr>
            <w:tcW w:w="1247" w:type="dxa"/>
            <w:tcBorders>
              <w:top w:val="nil"/>
              <w:bottom w:val="single" w:sz="18" w:space="0" w:color="auto"/>
            </w:tcBorders>
          </w:tcPr>
          <w:p w14:paraId="344DC8BF" w14:textId="77777777" w:rsidR="006F208C" w:rsidRPr="006F208C" w:rsidRDefault="006F208C" w:rsidP="006F20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</w:pPr>
            <w:r w:rsidRPr="006F208C">
              <w:rPr>
                <w:rFonts w:ascii="Times New Roman" w:hAnsi="Times New Roman" w:cs="Times New Roman"/>
                <w:bCs/>
                <w:color w:val="00000A"/>
                <w:sz w:val="18"/>
                <w:szCs w:val="20"/>
              </w:rPr>
              <w:t>65 ± 5.0 (14)</w:t>
            </w:r>
          </w:p>
        </w:tc>
      </w:tr>
    </w:tbl>
    <w:p w14:paraId="57915756" w14:textId="77777777" w:rsidR="006F208C" w:rsidRPr="006F208C" w:rsidRDefault="006F208C" w:rsidP="006F20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0"/>
        </w:rPr>
      </w:pPr>
      <w:bookmarkStart w:id="0" w:name="_GoBack"/>
      <w:bookmarkEnd w:id="0"/>
    </w:p>
    <w:sectPr w:rsidR="006F208C" w:rsidRPr="006F208C" w:rsidSect="00A53EC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231BD" w14:textId="77777777" w:rsidR="000A76E3" w:rsidRDefault="000A76E3" w:rsidP="003E6B22">
      <w:pPr>
        <w:spacing w:after="0" w:line="240" w:lineRule="auto"/>
      </w:pPr>
      <w:r>
        <w:separator/>
      </w:r>
    </w:p>
  </w:endnote>
  <w:endnote w:type="continuationSeparator" w:id="0">
    <w:p w14:paraId="3BEE57FB" w14:textId="77777777" w:rsidR="000A76E3" w:rsidRDefault="000A76E3" w:rsidP="003E6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75E99" w14:textId="77777777" w:rsidR="000A76E3" w:rsidRDefault="000A76E3" w:rsidP="003E6B22">
      <w:pPr>
        <w:spacing w:after="0" w:line="240" w:lineRule="auto"/>
      </w:pPr>
      <w:r>
        <w:separator/>
      </w:r>
    </w:p>
  </w:footnote>
  <w:footnote w:type="continuationSeparator" w:id="0">
    <w:p w14:paraId="082D2230" w14:textId="77777777" w:rsidR="000A76E3" w:rsidRDefault="000A76E3" w:rsidP="003E6B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AE5488"/>
    <w:multiLevelType w:val="hybridMultilevel"/>
    <w:tmpl w:val="7A188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14FB9"/>
    <w:multiLevelType w:val="hybridMultilevel"/>
    <w:tmpl w:val="4DBCBBB4"/>
    <w:lvl w:ilvl="0" w:tplc="758CF8EE">
      <w:start w:val="3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1F7465"/>
    <w:multiLevelType w:val="hybridMultilevel"/>
    <w:tmpl w:val="30E2CBCE"/>
    <w:lvl w:ilvl="0" w:tplc="7A8006DA">
      <w:start w:val="3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B5B1E"/>
    <w:multiLevelType w:val="hybridMultilevel"/>
    <w:tmpl w:val="C8A85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6F2B"/>
    <w:rsid w:val="000045A6"/>
    <w:rsid w:val="00017008"/>
    <w:rsid w:val="0003483A"/>
    <w:rsid w:val="000610F6"/>
    <w:rsid w:val="00075C80"/>
    <w:rsid w:val="00084A78"/>
    <w:rsid w:val="0008776C"/>
    <w:rsid w:val="000A08E7"/>
    <w:rsid w:val="000A1367"/>
    <w:rsid w:val="000A34F4"/>
    <w:rsid w:val="000A76E3"/>
    <w:rsid w:val="000B3AA4"/>
    <w:rsid w:val="000B7E61"/>
    <w:rsid w:val="000C274C"/>
    <w:rsid w:val="000D717B"/>
    <w:rsid w:val="000F14FF"/>
    <w:rsid w:val="000F62D3"/>
    <w:rsid w:val="001006BA"/>
    <w:rsid w:val="00110FAB"/>
    <w:rsid w:val="0011289F"/>
    <w:rsid w:val="00115BA7"/>
    <w:rsid w:val="00130E34"/>
    <w:rsid w:val="0014119A"/>
    <w:rsid w:val="00165377"/>
    <w:rsid w:val="00186F2B"/>
    <w:rsid w:val="00193386"/>
    <w:rsid w:val="001934F4"/>
    <w:rsid w:val="001970C6"/>
    <w:rsid w:val="001A1CD4"/>
    <w:rsid w:val="001B15FF"/>
    <w:rsid w:val="001B592A"/>
    <w:rsid w:val="0023400D"/>
    <w:rsid w:val="0025413C"/>
    <w:rsid w:val="00275B18"/>
    <w:rsid w:val="00286167"/>
    <w:rsid w:val="00291084"/>
    <w:rsid w:val="002935F2"/>
    <w:rsid w:val="002A6409"/>
    <w:rsid w:val="002D2D09"/>
    <w:rsid w:val="002F3F84"/>
    <w:rsid w:val="002F5199"/>
    <w:rsid w:val="0031745A"/>
    <w:rsid w:val="00331737"/>
    <w:rsid w:val="003473BC"/>
    <w:rsid w:val="003532FE"/>
    <w:rsid w:val="00354C52"/>
    <w:rsid w:val="00372B1F"/>
    <w:rsid w:val="003734C1"/>
    <w:rsid w:val="003A09CE"/>
    <w:rsid w:val="003A3216"/>
    <w:rsid w:val="003A72F1"/>
    <w:rsid w:val="003B38D9"/>
    <w:rsid w:val="003E6B22"/>
    <w:rsid w:val="003F4146"/>
    <w:rsid w:val="003F4CB7"/>
    <w:rsid w:val="00413D2E"/>
    <w:rsid w:val="0042453F"/>
    <w:rsid w:val="00450F45"/>
    <w:rsid w:val="0045222A"/>
    <w:rsid w:val="00452C09"/>
    <w:rsid w:val="004544A1"/>
    <w:rsid w:val="00467200"/>
    <w:rsid w:val="00467404"/>
    <w:rsid w:val="004702E4"/>
    <w:rsid w:val="00477C8B"/>
    <w:rsid w:val="00490A2C"/>
    <w:rsid w:val="004947E7"/>
    <w:rsid w:val="004A0D19"/>
    <w:rsid w:val="004A23E2"/>
    <w:rsid w:val="004D135D"/>
    <w:rsid w:val="00506283"/>
    <w:rsid w:val="0050789E"/>
    <w:rsid w:val="0052130B"/>
    <w:rsid w:val="005303F8"/>
    <w:rsid w:val="00562487"/>
    <w:rsid w:val="00564A3F"/>
    <w:rsid w:val="00573608"/>
    <w:rsid w:val="00576F92"/>
    <w:rsid w:val="00583797"/>
    <w:rsid w:val="00590EE2"/>
    <w:rsid w:val="005917FE"/>
    <w:rsid w:val="005A07F0"/>
    <w:rsid w:val="005B363C"/>
    <w:rsid w:val="005B6EA0"/>
    <w:rsid w:val="005E3F5C"/>
    <w:rsid w:val="005F72A8"/>
    <w:rsid w:val="00614D78"/>
    <w:rsid w:val="006213E1"/>
    <w:rsid w:val="00646E5A"/>
    <w:rsid w:val="00650B96"/>
    <w:rsid w:val="00657088"/>
    <w:rsid w:val="00663B6A"/>
    <w:rsid w:val="00671B06"/>
    <w:rsid w:val="00673055"/>
    <w:rsid w:val="006770B1"/>
    <w:rsid w:val="00677DF4"/>
    <w:rsid w:val="00687534"/>
    <w:rsid w:val="00690846"/>
    <w:rsid w:val="00691AC3"/>
    <w:rsid w:val="0069631D"/>
    <w:rsid w:val="006B0CC6"/>
    <w:rsid w:val="006B0FD4"/>
    <w:rsid w:val="006D3796"/>
    <w:rsid w:val="006D4F0A"/>
    <w:rsid w:val="006F208C"/>
    <w:rsid w:val="00705AA2"/>
    <w:rsid w:val="00707F45"/>
    <w:rsid w:val="00717C4F"/>
    <w:rsid w:val="007220F5"/>
    <w:rsid w:val="00741BE0"/>
    <w:rsid w:val="007518E2"/>
    <w:rsid w:val="00777106"/>
    <w:rsid w:val="00777C23"/>
    <w:rsid w:val="00784B29"/>
    <w:rsid w:val="00784DB6"/>
    <w:rsid w:val="0079649B"/>
    <w:rsid w:val="00796DBF"/>
    <w:rsid w:val="007A1CED"/>
    <w:rsid w:val="007B61E6"/>
    <w:rsid w:val="007E792A"/>
    <w:rsid w:val="0081599B"/>
    <w:rsid w:val="0083409E"/>
    <w:rsid w:val="00845696"/>
    <w:rsid w:val="0085777E"/>
    <w:rsid w:val="00892181"/>
    <w:rsid w:val="008A3013"/>
    <w:rsid w:val="008A4A09"/>
    <w:rsid w:val="008C4222"/>
    <w:rsid w:val="008D2CA0"/>
    <w:rsid w:val="008D5EA4"/>
    <w:rsid w:val="008E34F6"/>
    <w:rsid w:val="008F3668"/>
    <w:rsid w:val="008F5969"/>
    <w:rsid w:val="00905302"/>
    <w:rsid w:val="0091662F"/>
    <w:rsid w:val="00925669"/>
    <w:rsid w:val="00932C86"/>
    <w:rsid w:val="00955AAD"/>
    <w:rsid w:val="00956B2F"/>
    <w:rsid w:val="00967363"/>
    <w:rsid w:val="009707CA"/>
    <w:rsid w:val="00990345"/>
    <w:rsid w:val="009A0AD9"/>
    <w:rsid w:val="009B56AA"/>
    <w:rsid w:val="009B6EEC"/>
    <w:rsid w:val="009C6E88"/>
    <w:rsid w:val="009D3921"/>
    <w:rsid w:val="009D4045"/>
    <w:rsid w:val="009E1B6B"/>
    <w:rsid w:val="009E4806"/>
    <w:rsid w:val="009E6B6F"/>
    <w:rsid w:val="009F4132"/>
    <w:rsid w:val="009F7AC6"/>
    <w:rsid w:val="00A03CF3"/>
    <w:rsid w:val="00A22418"/>
    <w:rsid w:val="00A433F7"/>
    <w:rsid w:val="00A471D4"/>
    <w:rsid w:val="00A54131"/>
    <w:rsid w:val="00A82842"/>
    <w:rsid w:val="00A90F71"/>
    <w:rsid w:val="00A94FC6"/>
    <w:rsid w:val="00AB55DC"/>
    <w:rsid w:val="00AC1575"/>
    <w:rsid w:val="00AC2444"/>
    <w:rsid w:val="00AD0420"/>
    <w:rsid w:val="00AD0DB7"/>
    <w:rsid w:val="00AE6AC0"/>
    <w:rsid w:val="00B32AE9"/>
    <w:rsid w:val="00B65E83"/>
    <w:rsid w:val="00B67BC7"/>
    <w:rsid w:val="00B72370"/>
    <w:rsid w:val="00B72D3D"/>
    <w:rsid w:val="00B93286"/>
    <w:rsid w:val="00B94660"/>
    <w:rsid w:val="00BA48F9"/>
    <w:rsid w:val="00BA5582"/>
    <w:rsid w:val="00BB1425"/>
    <w:rsid w:val="00BB2E5C"/>
    <w:rsid w:val="00BC2ECE"/>
    <w:rsid w:val="00BE4EC9"/>
    <w:rsid w:val="00BE6D0F"/>
    <w:rsid w:val="00C002FF"/>
    <w:rsid w:val="00C310F8"/>
    <w:rsid w:val="00C47D74"/>
    <w:rsid w:val="00C702CB"/>
    <w:rsid w:val="00C86E69"/>
    <w:rsid w:val="00C928C9"/>
    <w:rsid w:val="00CB0B8C"/>
    <w:rsid w:val="00CC0952"/>
    <w:rsid w:val="00CE7AC4"/>
    <w:rsid w:val="00CF0A38"/>
    <w:rsid w:val="00CF5544"/>
    <w:rsid w:val="00CF79CF"/>
    <w:rsid w:val="00D003C8"/>
    <w:rsid w:val="00D0648C"/>
    <w:rsid w:val="00D4426E"/>
    <w:rsid w:val="00D61891"/>
    <w:rsid w:val="00D66A6B"/>
    <w:rsid w:val="00D67EBF"/>
    <w:rsid w:val="00D807C5"/>
    <w:rsid w:val="00D94E02"/>
    <w:rsid w:val="00DA3F1E"/>
    <w:rsid w:val="00DC75FD"/>
    <w:rsid w:val="00DD7ADC"/>
    <w:rsid w:val="00DF2D4F"/>
    <w:rsid w:val="00E16DCA"/>
    <w:rsid w:val="00E218F8"/>
    <w:rsid w:val="00E22129"/>
    <w:rsid w:val="00E306E7"/>
    <w:rsid w:val="00E47DCD"/>
    <w:rsid w:val="00E50B2D"/>
    <w:rsid w:val="00E5602F"/>
    <w:rsid w:val="00E643E4"/>
    <w:rsid w:val="00E76B66"/>
    <w:rsid w:val="00E774E3"/>
    <w:rsid w:val="00E8314D"/>
    <w:rsid w:val="00E83342"/>
    <w:rsid w:val="00E912E5"/>
    <w:rsid w:val="00E97B8B"/>
    <w:rsid w:val="00EB2F5D"/>
    <w:rsid w:val="00EB5EC5"/>
    <w:rsid w:val="00EF1C81"/>
    <w:rsid w:val="00EF3750"/>
    <w:rsid w:val="00EF4FC9"/>
    <w:rsid w:val="00F15AE3"/>
    <w:rsid w:val="00F16E60"/>
    <w:rsid w:val="00F40581"/>
    <w:rsid w:val="00F47DAD"/>
    <w:rsid w:val="00F61079"/>
    <w:rsid w:val="00F6680B"/>
    <w:rsid w:val="00F76886"/>
    <w:rsid w:val="00F80DA2"/>
    <w:rsid w:val="00FA62F5"/>
    <w:rsid w:val="00FB5F19"/>
    <w:rsid w:val="00FC620F"/>
    <w:rsid w:val="00FE6C63"/>
    <w:rsid w:val="00FF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2DFA"/>
  <w15:chartTrackingRefBased/>
  <w15:docId w15:val="{3A7E3766-8F18-42CB-8558-6AC6819D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86F2B"/>
  </w:style>
  <w:style w:type="paragraph" w:styleId="ListParagraph">
    <w:name w:val="List Paragraph"/>
    <w:basedOn w:val="Normal"/>
    <w:uiPriority w:val="99"/>
    <w:qFormat/>
    <w:rsid w:val="00186F2B"/>
    <w:pPr>
      <w:ind w:left="720"/>
      <w:contextualSpacing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2B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2B"/>
    <w:rPr>
      <w:rFonts w:ascii="Segoe UI" w:hAnsi="Segoe UI" w:cs="Segoe UI"/>
      <w:sz w:val="18"/>
      <w:szCs w:val="18"/>
      <w:lang w:val="de-DE"/>
    </w:rPr>
  </w:style>
  <w:style w:type="paragraph" w:customStyle="1" w:styleId="Authors">
    <w:name w:val="Authors"/>
    <w:basedOn w:val="Normal"/>
    <w:rsid w:val="00186F2B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Paragraph">
    <w:name w:val="Paragraph"/>
    <w:basedOn w:val="Normal"/>
    <w:rsid w:val="00186F2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">
    <w:name w:val="Head"/>
    <w:basedOn w:val="Normal"/>
    <w:link w:val="HeadChar"/>
    <w:rsid w:val="00186F2B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character" w:customStyle="1" w:styleId="HeadChar">
    <w:name w:val="Head Char"/>
    <w:basedOn w:val="DefaultParagraphFont"/>
    <w:link w:val="Head"/>
    <w:rsid w:val="00186F2B"/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Legend">
    <w:name w:val="Legend"/>
    <w:basedOn w:val="Normal"/>
    <w:link w:val="LegendChar"/>
    <w:rsid w:val="00186F2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186F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gendChar">
    <w:name w:val="Legend Char"/>
    <w:basedOn w:val="DefaultParagraphFont"/>
    <w:link w:val="Legend"/>
    <w:rsid w:val="00186F2B"/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186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86F2B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86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F2B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F2B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F2B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186F2B"/>
    <w:pPr>
      <w:spacing w:after="0"/>
      <w:jc w:val="center"/>
    </w:pPr>
    <w:rPr>
      <w:rFonts w:ascii="Calibri" w:eastAsia="Times New Roman" w:hAnsi="Calibri" w:cs="Times New Roman"/>
      <w:noProof/>
      <w:kern w:val="28"/>
      <w:sz w:val="28"/>
      <w:szCs w:val="28"/>
      <w:lang w:val="de-DE" w:eastAsia="en-US"/>
    </w:rPr>
  </w:style>
  <w:style w:type="character" w:customStyle="1" w:styleId="EndNoteBibliographyTitleChar">
    <w:name w:val="EndNote Bibliography Title Char"/>
    <w:basedOn w:val="HeadChar"/>
    <w:link w:val="EndNoteBibliographyTitle"/>
    <w:rsid w:val="00186F2B"/>
    <w:rPr>
      <w:rFonts w:ascii="Calibri" w:eastAsia="Times New Roman" w:hAnsi="Calibri" w:cs="Times New Roman"/>
      <w:b w:val="0"/>
      <w:bCs w:val="0"/>
      <w:noProof/>
      <w:kern w:val="28"/>
      <w:sz w:val="28"/>
      <w:szCs w:val="28"/>
      <w:lang w:val="de-DE" w:eastAsia="en-US"/>
    </w:rPr>
  </w:style>
  <w:style w:type="paragraph" w:customStyle="1" w:styleId="EndNoteBibliography">
    <w:name w:val="EndNote Bibliography"/>
    <w:basedOn w:val="Normal"/>
    <w:link w:val="EndNoteBibliographyChar"/>
    <w:rsid w:val="00186F2B"/>
    <w:pPr>
      <w:spacing w:line="240" w:lineRule="auto"/>
      <w:jc w:val="both"/>
    </w:pPr>
    <w:rPr>
      <w:rFonts w:ascii="Calibri" w:eastAsia="Times New Roman" w:hAnsi="Calibri" w:cs="Times New Roman"/>
      <w:noProof/>
      <w:kern w:val="28"/>
      <w:sz w:val="28"/>
      <w:szCs w:val="28"/>
      <w:lang w:val="de-DE" w:eastAsia="en-US"/>
    </w:rPr>
  </w:style>
  <w:style w:type="character" w:customStyle="1" w:styleId="EndNoteBibliographyChar">
    <w:name w:val="EndNote Bibliography Char"/>
    <w:basedOn w:val="HeadChar"/>
    <w:link w:val="EndNoteBibliography"/>
    <w:rsid w:val="00186F2B"/>
    <w:rPr>
      <w:rFonts w:ascii="Calibri" w:eastAsia="Times New Roman" w:hAnsi="Calibri" w:cs="Times New Roman"/>
      <w:b w:val="0"/>
      <w:bCs w:val="0"/>
      <w:noProof/>
      <w:kern w:val="28"/>
      <w:sz w:val="28"/>
      <w:szCs w:val="28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186F2B"/>
    <w:rPr>
      <w:color w:val="0563C1" w:themeColor="hyperlink"/>
      <w:u w:val="single"/>
    </w:rPr>
  </w:style>
  <w:style w:type="paragraph" w:customStyle="1" w:styleId="Referencesandnotes">
    <w:name w:val="References and notes"/>
    <w:basedOn w:val="Normal"/>
    <w:rsid w:val="006B0FD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E6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22"/>
  </w:style>
  <w:style w:type="paragraph" w:styleId="Footer">
    <w:name w:val="footer"/>
    <w:basedOn w:val="Normal"/>
    <w:link w:val="FooterChar"/>
    <w:uiPriority w:val="99"/>
    <w:unhideWhenUsed/>
    <w:rsid w:val="003E6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0E7A8-BE7C-4346-944B-51BFD8EEA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bergG-Shotaro</dc:creator>
  <cp:keywords/>
  <dc:description/>
  <cp:lastModifiedBy>Shotaro Otsuka</cp:lastModifiedBy>
  <cp:revision>33</cp:revision>
  <cp:lastPrinted>2017-09-20T12:05:00Z</cp:lastPrinted>
  <dcterms:created xsi:type="dcterms:W3CDTF">2022-04-04T11:44:00Z</dcterms:created>
  <dcterms:modified xsi:type="dcterms:W3CDTF">2022-07-05T16:03:00Z</dcterms:modified>
</cp:coreProperties>
</file>